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B6A3169" wp14:paraId="3FF89790" wp14:textId="50B7A870">
      <w:pPr>
        <w:spacing w:before="0" w:beforeAutospacing="off" w:after="200" w:afterAutospacing="off"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Interview Schedule </w:t>
      </w:r>
    </w:p>
    <w:p xmlns:wp14="http://schemas.microsoft.com/office/word/2010/wordml" w:rsidP="3B6A3169" wp14:paraId="1AA554BF" wp14:textId="6FEF17FA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ould you like to tell me about circumstances of your referral to Perinatal Mental Health Services? </w:t>
      </w:r>
    </w:p>
    <w:p xmlns:wp14="http://schemas.microsoft.com/office/word/2010/wordml" w:rsidP="3B6A3169" wp14:paraId="7F950AE2" wp14:textId="1203D86E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ould you like to tell me about how you felt about your pregnancy/birth/postnatal period in relation to the Coronavirus outbreak? </w:t>
      </w:r>
    </w:p>
    <w:p xmlns:wp14="http://schemas.microsoft.com/office/word/2010/wordml" w:rsidP="3B6A3169" wp14:paraId="248D8CEC" wp14:textId="1B825E40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as your pregnancy/birth/postnatal period during the lockdown period which started in January 2020. </w:t>
      </w:r>
    </w:p>
    <w:p xmlns:wp14="http://schemas.microsoft.com/office/word/2010/wordml" w:rsidP="3B6A3169" wp14:paraId="226EE861" wp14:textId="6C5C12DA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How were your experiences different because of Coronavirus? </w:t>
      </w:r>
    </w:p>
    <w:p xmlns:wp14="http://schemas.microsoft.com/office/word/2010/wordml" w:rsidP="3B6A3169" wp14:paraId="70E061DD" wp14:textId="19CA35D4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hat did you find most useful whilst being pregnant, giving birth, being post-birth during this pandemic? </w:t>
      </w:r>
    </w:p>
    <w:p xmlns:wp14="http://schemas.microsoft.com/office/word/2010/wordml" w:rsidP="3B6A3169" wp14:paraId="298D1E39" wp14:textId="255AA923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What did you find most difficult whilst being pregnant, giving birth, being post-birth during this pandemic? </w:t>
      </w:r>
    </w:p>
    <w:p xmlns:wp14="http://schemas.microsoft.com/office/word/2010/wordml" w:rsidP="3B6A3169" wp14:paraId="230C706C" wp14:textId="0C239EE7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Do you think that your mental health suffered because of being pregnant, giving birth, being within the postnatal period during this pandemic? </w:t>
      </w:r>
    </w:p>
    <w:p xmlns:wp14="http://schemas.microsoft.com/office/word/2010/wordml" w:rsidP="3B6A3169" wp14:paraId="1F2BAB98" wp14:textId="1E985795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How did you experience the strict lockdown measures during your pregnancy, giving birth or being within the postnatal period? </w:t>
      </w:r>
    </w:p>
    <w:p xmlns:wp14="http://schemas.microsoft.com/office/word/2010/wordml" w:rsidP="3B6A3169" wp14:paraId="35C33EC2" wp14:textId="2AE20FE8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426" w:right="0" w:hanging="426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B6A3169" w:rsidR="624B24B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What else would you like to tell us about your experiences?</w:t>
      </w:r>
    </w:p>
    <w:p xmlns:wp14="http://schemas.microsoft.com/office/word/2010/wordml" wp14:paraId="5E5787A5" wp14:textId="4C939B50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21a0910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40ED7B"/>
    <w:rsid w:val="2540ED7B"/>
    <w:rsid w:val="3B6A3169"/>
    <w:rsid w:val="624B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0ED7B"/>
  <w15:chartTrackingRefBased/>
  <w15:docId w15:val="{5C3EFB2D-E65F-4BB9-9E76-BEC1D4463E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3B6A3169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4f55a293b0ce4342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D12572551D14A817CCDFFAFA34E8E" ma:contentTypeVersion="4" ma:contentTypeDescription="Create a new document." ma:contentTypeScope="" ma:versionID="4140ebf5cd927514177e62a5333154b8">
  <xsd:schema xmlns:xsd="http://www.w3.org/2001/XMLSchema" xmlns:xs="http://www.w3.org/2001/XMLSchema" xmlns:p="http://schemas.microsoft.com/office/2006/metadata/properties" xmlns:ns2="1a09edf2-6b5b-44ce-ba4d-bdd17bda81ba" targetNamespace="http://schemas.microsoft.com/office/2006/metadata/properties" ma:root="true" ma:fieldsID="ca60caf97288e9c1e3daf8b78d69a3e2" ns2:_="">
    <xsd:import namespace="1a09edf2-6b5b-44ce-ba4d-bdd17bda81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9edf2-6b5b-44ce-ba4d-bdd17bda81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F0E03C-A146-4322-89C9-6BB42B740757}"/>
</file>

<file path=customXml/itemProps2.xml><?xml version="1.0" encoding="utf-8"?>
<ds:datastoreItem xmlns:ds="http://schemas.openxmlformats.org/officeDocument/2006/customXml" ds:itemID="{1DE21E74-39F7-4E3A-98AA-F74A71ECFB9E}"/>
</file>

<file path=customXml/itemProps3.xml><?xml version="1.0" encoding="utf-8"?>
<ds:datastoreItem xmlns:ds="http://schemas.openxmlformats.org/officeDocument/2006/customXml" ds:itemID="{5357E639-7E9C-4A86-9BDC-09B72200580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liz Celik</dc:creator>
  <keywords/>
  <dc:description/>
  <lastModifiedBy>Filiz Celik</lastModifiedBy>
  <revision>2</revision>
  <dcterms:created xsi:type="dcterms:W3CDTF">2025-08-28T18:42:11.0000000Z</dcterms:created>
  <dcterms:modified xsi:type="dcterms:W3CDTF">2025-08-28T18:42:34.84234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D12572551D14A817CCDFFAFA34E8E</vt:lpwstr>
  </property>
</Properties>
</file>